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1AD" w:rsidRDefault="007D21AD" w:rsidP="007D21AD">
      <w:pPr>
        <w:spacing w:line="480" w:lineRule="auto"/>
      </w:pPr>
      <w:proofErr w:type="gramStart"/>
      <w:r>
        <w:rPr>
          <w:b/>
        </w:rPr>
        <w:t xml:space="preserve">Supplementary </w:t>
      </w:r>
      <w:r w:rsidRPr="00A3056C">
        <w:rPr>
          <w:b/>
        </w:rPr>
        <w:t xml:space="preserve">Table </w:t>
      </w:r>
      <w:r>
        <w:rPr>
          <w:b/>
        </w:rPr>
        <w:t>1</w:t>
      </w:r>
      <w:r w:rsidRPr="00A3056C">
        <w:rPr>
          <w:b/>
        </w:rPr>
        <w:t>.</w:t>
      </w:r>
      <w:proofErr w:type="gramEnd"/>
      <w:r>
        <w:t xml:space="preserve"> </w:t>
      </w:r>
      <w:proofErr w:type="gramStart"/>
      <w:r w:rsidRPr="009C134B">
        <w:rPr>
          <w:i/>
        </w:rPr>
        <w:t>Descriptive statistics of the samples.</w:t>
      </w:r>
      <w:proofErr w:type="gramEnd"/>
      <w:r>
        <w:t xml:space="preserve"> </w:t>
      </w:r>
      <w:bookmarkStart w:id="0" w:name="_GoBack"/>
      <w:bookmarkEnd w:id="0"/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962"/>
        <w:gridCol w:w="964"/>
        <w:gridCol w:w="1868"/>
        <w:gridCol w:w="1276"/>
        <w:gridCol w:w="567"/>
        <w:gridCol w:w="852"/>
        <w:gridCol w:w="1144"/>
        <w:gridCol w:w="1223"/>
      </w:tblGrid>
      <w:tr w:rsidR="007D21AD" w:rsidRPr="009C134B" w:rsidTr="00486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Sample number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patient number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Good's estimator of coverage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 xml:space="preserve">Number of abundant </w:t>
            </w:r>
            <w:r w:rsidRPr="009C134B">
              <w:rPr>
                <w:sz w:val="14"/>
              </w:rPr>
              <w:t>OTU</w:t>
            </w:r>
            <w:r>
              <w:rPr>
                <w:sz w:val="14"/>
              </w:rPr>
              <w:t xml:space="preserve">s </w:t>
            </w:r>
            <w:r w:rsidRPr="009C134B">
              <w:rPr>
                <w:sz w:val="14"/>
              </w:rPr>
              <w:t>(&gt;0.001%)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age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gender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ample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tatus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90543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90543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90543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6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9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3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3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70940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3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70940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9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3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70940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3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976573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3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976573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976573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6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33870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9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33870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33870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5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6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4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45519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6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11023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6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11023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65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11023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66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404717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2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6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404717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2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6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404717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2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7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33870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7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33870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6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76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976573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6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7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976573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7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976573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7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985839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8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985839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8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985839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9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9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lastRenderedPageBreak/>
              <w:t>95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9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9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9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2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0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180069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2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0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180069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9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2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1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25472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1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25472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3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2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25472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2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34636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2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34636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2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34636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2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141247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2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141247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9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3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141247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3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3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3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9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3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70940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4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401148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4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401148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3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4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401148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5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976573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6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16988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6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16988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39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3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7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16988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7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7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7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8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1739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8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1739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8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1739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9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9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9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4967982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5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9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70940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19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70940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4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0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709406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06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5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BAL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0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25472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0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25472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0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25472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lastRenderedPageBreak/>
              <w:t>21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34636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2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34636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6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2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34636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2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16988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2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16988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2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169885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8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routine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3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1856568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34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1856568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0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35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1856568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46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029601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9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8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nd of antibiotic treatment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49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45519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5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50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45519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2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5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455190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7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9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56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66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57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83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58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0653207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71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568774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7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throat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72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568774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0.999934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nasal swab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  <w:tr w:rsidR="007D21AD" w:rsidRPr="009C134B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rPr>
                <w:sz w:val="14"/>
              </w:rPr>
            </w:pPr>
            <w:r w:rsidRPr="009C134B">
              <w:rPr>
                <w:sz w:val="14"/>
              </w:rPr>
              <w:t>273</w:t>
            </w:r>
          </w:p>
        </w:tc>
        <w:tc>
          <w:tcPr>
            <w:tcW w:w="96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3568774</w:t>
            </w:r>
          </w:p>
        </w:tc>
        <w:tc>
          <w:tcPr>
            <w:tcW w:w="1868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20</w:t>
            </w:r>
          </w:p>
        </w:tc>
        <w:tc>
          <w:tcPr>
            <w:tcW w:w="852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Sputum</w:t>
            </w:r>
          </w:p>
        </w:tc>
        <w:tc>
          <w:tcPr>
            <w:tcW w:w="1223" w:type="dxa"/>
            <w:noWrap/>
            <w:vAlign w:val="center"/>
            <w:hideMark/>
          </w:tcPr>
          <w:p w:rsidR="007D21AD" w:rsidRPr="009C134B" w:rsidRDefault="007D21A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9C134B">
              <w:rPr>
                <w:sz w:val="14"/>
              </w:rPr>
              <w:t>exacerbation</w:t>
            </w:r>
          </w:p>
        </w:tc>
      </w:tr>
    </w:tbl>
    <w:p w:rsidR="004F46DB" w:rsidRDefault="007D21AD"/>
    <w:sectPr w:rsidR="004F4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1AD"/>
    <w:rsid w:val="005509BC"/>
    <w:rsid w:val="007D0145"/>
    <w:rsid w:val="007D21AD"/>
    <w:rsid w:val="008B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D21AD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D21AD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eifert</dc:creator>
  <cp:lastModifiedBy>Laura Seifert</cp:lastModifiedBy>
  <cp:revision>1</cp:revision>
  <dcterms:created xsi:type="dcterms:W3CDTF">2015-01-07T21:31:00Z</dcterms:created>
  <dcterms:modified xsi:type="dcterms:W3CDTF">2015-01-07T21:32:00Z</dcterms:modified>
</cp:coreProperties>
</file>